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943C24" w14:textId="6E3358D0" w:rsidR="00E96FE2" w:rsidRPr="003B6805" w:rsidRDefault="003B6805" w:rsidP="002D29C4">
      <w:pPr>
        <w:rPr>
          <w:b/>
        </w:rPr>
      </w:pPr>
      <w:r w:rsidRPr="003B6805">
        <w:rPr>
          <w:b/>
        </w:rPr>
        <w:t>S1 Table</w:t>
      </w: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817"/>
        <w:gridCol w:w="1276"/>
        <w:gridCol w:w="1276"/>
        <w:gridCol w:w="992"/>
        <w:gridCol w:w="1136"/>
        <w:gridCol w:w="1201"/>
        <w:gridCol w:w="1348"/>
        <w:gridCol w:w="851"/>
        <w:gridCol w:w="850"/>
      </w:tblGrid>
      <w:tr w:rsidR="003A06D8" w:rsidRPr="000860A3" w14:paraId="5744C483" w14:textId="77777777" w:rsidTr="0028310A">
        <w:tc>
          <w:tcPr>
            <w:tcW w:w="817" w:type="dxa"/>
          </w:tcPr>
          <w:p w14:paraId="39F57C02" w14:textId="77777777" w:rsidR="003A06D8" w:rsidRPr="000860A3" w:rsidRDefault="003A06D8" w:rsidP="002A20E5">
            <w:pPr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276" w:type="dxa"/>
          </w:tcPr>
          <w:p w14:paraId="19A31A84" w14:textId="77777777" w:rsidR="003A06D8" w:rsidRPr="000860A3" w:rsidRDefault="003A06D8" w:rsidP="002A20E5">
            <w:pPr>
              <w:rPr>
                <w:sz w:val="20"/>
                <w:szCs w:val="20"/>
              </w:rPr>
            </w:pPr>
            <w:r w:rsidRPr="000860A3">
              <w:rPr>
                <w:sz w:val="20"/>
                <w:szCs w:val="20"/>
              </w:rPr>
              <w:t>p</w:t>
            </w:r>
            <w:r w:rsidRPr="000860A3">
              <w:rPr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276" w:type="dxa"/>
          </w:tcPr>
          <w:p w14:paraId="213CFFDD" w14:textId="77777777" w:rsidR="003A06D8" w:rsidRPr="000860A3" w:rsidRDefault="003A06D8" w:rsidP="002A20E5">
            <w:pPr>
              <w:rPr>
                <w:sz w:val="20"/>
                <w:szCs w:val="20"/>
              </w:rPr>
            </w:pPr>
            <w:proofErr w:type="spellStart"/>
            <w:r w:rsidRPr="000860A3">
              <w:rPr>
                <w:rFonts w:ascii="Cambria Math" w:hAnsi="Cambria Math"/>
                <w:sz w:val="20"/>
                <w:szCs w:val="20"/>
              </w:rPr>
              <w:t>σ</w:t>
            </w:r>
            <w:r w:rsidRPr="000860A3">
              <w:rPr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992" w:type="dxa"/>
          </w:tcPr>
          <w:p w14:paraId="3C3086D2" w14:textId="77777777" w:rsidR="003A06D8" w:rsidRPr="000860A3" w:rsidRDefault="003A06D8" w:rsidP="002A20E5">
            <w:pPr>
              <w:rPr>
                <w:sz w:val="20"/>
                <w:szCs w:val="20"/>
              </w:rPr>
            </w:pPr>
            <w:proofErr w:type="spellStart"/>
            <w:r w:rsidRPr="000860A3">
              <w:rPr>
                <w:rFonts w:ascii="Cambria Math" w:hAnsi="Cambria Math"/>
                <w:sz w:val="20"/>
                <w:szCs w:val="20"/>
              </w:rPr>
              <w:t>σ</w:t>
            </w:r>
            <w:r w:rsidRPr="000860A3">
              <w:rPr>
                <w:sz w:val="20"/>
                <w:szCs w:val="20"/>
                <w:vertAlign w:val="subscript"/>
              </w:rPr>
              <w:t>A</w:t>
            </w:r>
            <w:proofErr w:type="spellEnd"/>
          </w:p>
        </w:tc>
        <w:tc>
          <w:tcPr>
            <w:tcW w:w="1136" w:type="dxa"/>
          </w:tcPr>
          <w:p w14:paraId="2CB0EF58" w14:textId="77777777" w:rsidR="003A06D8" w:rsidRPr="000860A3" w:rsidRDefault="003A06D8" w:rsidP="002A20E5">
            <w:pPr>
              <w:rPr>
                <w:sz w:val="20"/>
                <w:szCs w:val="20"/>
              </w:rPr>
            </w:pPr>
            <w:r w:rsidRPr="000860A3">
              <w:rPr>
                <w:rFonts w:ascii="Cambria Math" w:hAnsi="Cambria Math"/>
                <w:sz w:val="20"/>
                <w:szCs w:val="20"/>
              </w:rPr>
              <w:t>σ</w:t>
            </w:r>
            <w:r w:rsidRPr="000860A3">
              <w:rPr>
                <w:sz w:val="20"/>
                <w:szCs w:val="20"/>
                <w:vertAlign w:val="subscript"/>
              </w:rPr>
              <w:t>V1</w:t>
            </w:r>
          </w:p>
        </w:tc>
        <w:tc>
          <w:tcPr>
            <w:tcW w:w="1201" w:type="dxa"/>
          </w:tcPr>
          <w:p w14:paraId="1ADAE0A2" w14:textId="77777777" w:rsidR="003A06D8" w:rsidRPr="000860A3" w:rsidRDefault="003A06D8" w:rsidP="002A20E5">
            <w:pPr>
              <w:rPr>
                <w:sz w:val="20"/>
                <w:szCs w:val="20"/>
              </w:rPr>
            </w:pPr>
            <w:r w:rsidRPr="000860A3">
              <w:rPr>
                <w:rFonts w:ascii="Cambria Math" w:hAnsi="Cambria Math"/>
                <w:sz w:val="20"/>
                <w:szCs w:val="20"/>
              </w:rPr>
              <w:t>σ</w:t>
            </w:r>
            <w:r w:rsidRPr="000860A3">
              <w:rPr>
                <w:sz w:val="20"/>
                <w:szCs w:val="20"/>
                <w:vertAlign w:val="subscript"/>
              </w:rPr>
              <w:t>V2</w:t>
            </w:r>
          </w:p>
        </w:tc>
        <w:tc>
          <w:tcPr>
            <w:tcW w:w="1348" w:type="dxa"/>
          </w:tcPr>
          <w:p w14:paraId="59E85C46" w14:textId="77777777" w:rsidR="003A06D8" w:rsidRPr="000860A3" w:rsidRDefault="003A06D8" w:rsidP="002A20E5">
            <w:pPr>
              <w:rPr>
                <w:sz w:val="20"/>
                <w:szCs w:val="20"/>
              </w:rPr>
            </w:pPr>
            <w:r w:rsidRPr="000860A3">
              <w:rPr>
                <w:sz w:val="20"/>
                <w:szCs w:val="20"/>
              </w:rPr>
              <w:t>R</w:t>
            </w:r>
            <w:r w:rsidRPr="000860A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4228D6D3" w14:textId="77777777" w:rsidR="003A06D8" w:rsidRPr="000860A3" w:rsidRDefault="003A06D8" w:rsidP="002A20E5">
            <w:pPr>
              <w:rPr>
                <w:sz w:val="20"/>
                <w:szCs w:val="20"/>
              </w:rPr>
            </w:pPr>
            <w:proofErr w:type="spellStart"/>
            <w:r w:rsidRPr="000860A3">
              <w:rPr>
                <w:sz w:val="20"/>
                <w:szCs w:val="20"/>
              </w:rPr>
              <w:t>relBIC</w:t>
            </w:r>
            <w:r w:rsidRPr="000860A3">
              <w:rPr>
                <w:sz w:val="20"/>
                <w:szCs w:val="20"/>
                <w:vertAlign w:val="subscript"/>
              </w:rPr>
              <w:t>group</w:t>
            </w:r>
            <w:proofErr w:type="spellEnd"/>
          </w:p>
        </w:tc>
        <w:tc>
          <w:tcPr>
            <w:tcW w:w="850" w:type="dxa"/>
          </w:tcPr>
          <w:p w14:paraId="33C63DFC" w14:textId="77777777" w:rsidR="003A06D8" w:rsidRPr="000860A3" w:rsidRDefault="003A06D8" w:rsidP="002A20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0860A3">
              <w:rPr>
                <w:sz w:val="20"/>
                <w:szCs w:val="20"/>
              </w:rPr>
              <w:t>EP</w:t>
            </w:r>
          </w:p>
        </w:tc>
      </w:tr>
      <w:tr w:rsidR="003A06D8" w:rsidRPr="000860A3" w14:paraId="2F624988" w14:textId="77777777" w:rsidTr="0028310A">
        <w:tc>
          <w:tcPr>
            <w:tcW w:w="817" w:type="dxa"/>
          </w:tcPr>
          <w:p w14:paraId="0433B8E0" w14:textId="77777777" w:rsidR="003A06D8" w:rsidRPr="000860A3" w:rsidRDefault="003A06D8" w:rsidP="002A20E5">
            <w:pPr>
              <w:rPr>
                <w:sz w:val="20"/>
                <w:szCs w:val="20"/>
              </w:rPr>
            </w:pPr>
            <w:proofErr w:type="spellStart"/>
            <w:r w:rsidRPr="000860A3">
              <w:rPr>
                <w:sz w:val="20"/>
                <w:szCs w:val="20"/>
              </w:rPr>
              <w:t>BCI</w:t>
            </w:r>
            <w:r w:rsidRPr="003A06D8">
              <w:rPr>
                <w:sz w:val="20"/>
                <w:szCs w:val="20"/>
                <w:vertAlign w:val="subscript"/>
              </w:rPr>
              <w:t>avg</w:t>
            </w:r>
            <w:proofErr w:type="spellEnd"/>
          </w:p>
        </w:tc>
        <w:tc>
          <w:tcPr>
            <w:tcW w:w="1276" w:type="dxa"/>
          </w:tcPr>
          <w:p w14:paraId="4F481056" w14:textId="77777777" w:rsidR="003A06D8" w:rsidRPr="000860A3" w:rsidRDefault="003A06D8" w:rsidP="002A20E5">
            <w:pPr>
              <w:rPr>
                <w:sz w:val="20"/>
                <w:szCs w:val="20"/>
              </w:rPr>
            </w:pPr>
            <w:r w:rsidRPr="000860A3">
              <w:rPr>
                <w:sz w:val="20"/>
                <w:szCs w:val="20"/>
              </w:rPr>
              <w:t>0.15 ± 0.04</w:t>
            </w:r>
          </w:p>
        </w:tc>
        <w:tc>
          <w:tcPr>
            <w:tcW w:w="1276" w:type="dxa"/>
          </w:tcPr>
          <w:p w14:paraId="1AA79E78" w14:textId="77777777" w:rsidR="003A06D8" w:rsidRPr="000860A3" w:rsidRDefault="003A06D8" w:rsidP="002A20E5">
            <w:pPr>
              <w:rPr>
                <w:sz w:val="20"/>
                <w:szCs w:val="20"/>
              </w:rPr>
            </w:pPr>
            <w:r w:rsidRPr="000860A3">
              <w:rPr>
                <w:sz w:val="20"/>
                <w:szCs w:val="20"/>
              </w:rPr>
              <w:t>36.4 ± 11.0</w:t>
            </w:r>
          </w:p>
        </w:tc>
        <w:tc>
          <w:tcPr>
            <w:tcW w:w="992" w:type="dxa"/>
          </w:tcPr>
          <w:p w14:paraId="2B77124C" w14:textId="77777777" w:rsidR="003A06D8" w:rsidRPr="000860A3" w:rsidRDefault="003A06D8" w:rsidP="002A20E5">
            <w:pPr>
              <w:rPr>
                <w:sz w:val="20"/>
                <w:szCs w:val="20"/>
              </w:rPr>
            </w:pPr>
            <w:r w:rsidRPr="000860A3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4</w:t>
            </w:r>
            <w:r w:rsidRPr="000860A3">
              <w:rPr>
                <w:sz w:val="20"/>
                <w:szCs w:val="20"/>
              </w:rPr>
              <w:t xml:space="preserve"> ± 0.2</w:t>
            </w:r>
          </w:p>
        </w:tc>
        <w:tc>
          <w:tcPr>
            <w:tcW w:w="1136" w:type="dxa"/>
          </w:tcPr>
          <w:p w14:paraId="1205CA00" w14:textId="77777777" w:rsidR="003A06D8" w:rsidRPr="000860A3" w:rsidRDefault="003A06D8" w:rsidP="003A06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± 0.15</w:t>
            </w:r>
          </w:p>
        </w:tc>
        <w:tc>
          <w:tcPr>
            <w:tcW w:w="1201" w:type="dxa"/>
          </w:tcPr>
          <w:p w14:paraId="0323140E" w14:textId="77777777" w:rsidR="003A06D8" w:rsidRPr="000860A3" w:rsidRDefault="003A06D8" w:rsidP="002A20E5">
            <w:pPr>
              <w:rPr>
                <w:sz w:val="20"/>
                <w:szCs w:val="20"/>
              </w:rPr>
            </w:pPr>
            <w:r w:rsidRPr="000860A3">
              <w:rPr>
                <w:sz w:val="20"/>
                <w:szCs w:val="20"/>
              </w:rPr>
              <w:t>3.5 ± 0.24</w:t>
            </w:r>
          </w:p>
        </w:tc>
        <w:tc>
          <w:tcPr>
            <w:tcW w:w="1348" w:type="dxa"/>
          </w:tcPr>
          <w:p w14:paraId="73C51D72" w14:textId="77777777" w:rsidR="003A06D8" w:rsidRPr="000860A3" w:rsidRDefault="003A06D8" w:rsidP="002A20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="0028310A">
              <w:rPr>
                <w:sz w:val="20"/>
                <w:szCs w:val="20"/>
              </w:rPr>
              <w:t>57</w:t>
            </w:r>
            <w:r>
              <w:rPr>
                <w:sz w:val="20"/>
                <w:szCs w:val="20"/>
              </w:rPr>
              <w:t xml:space="preserve"> </w:t>
            </w:r>
            <w:r w:rsidRPr="000860A3">
              <w:rPr>
                <w:sz w:val="20"/>
                <w:szCs w:val="20"/>
              </w:rPr>
              <w:t>± 0.</w:t>
            </w:r>
            <w:r>
              <w:rPr>
                <w:sz w:val="20"/>
                <w:szCs w:val="20"/>
              </w:rPr>
              <w:t>003</w:t>
            </w:r>
          </w:p>
        </w:tc>
        <w:tc>
          <w:tcPr>
            <w:tcW w:w="851" w:type="dxa"/>
          </w:tcPr>
          <w:p w14:paraId="6C079FBE" w14:textId="77777777" w:rsidR="003A06D8" w:rsidRPr="000860A3" w:rsidRDefault="003A06D8" w:rsidP="002A20E5">
            <w:pPr>
              <w:rPr>
                <w:sz w:val="20"/>
                <w:szCs w:val="20"/>
              </w:rPr>
            </w:pPr>
            <w:r w:rsidRPr="000860A3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7B881A34" w14:textId="77777777" w:rsidR="003A06D8" w:rsidRPr="000860A3" w:rsidRDefault="0028310A" w:rsidP="006823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68237D">
              <w:rPr>
                <w:sz w:val="20"/>
                <w:szCs w:val="20"/>
              </w:rPr>
              <w:t>784</w:t>
            </w:r>
          </w:p>
        </w:tc>
      </w:tr>
      <w:tr w:rsidR="003A06D8" w:rsidRPr="000860A3" w14:paraId="0953A52E" w14:textId="77777777" w:rsidTr="0028310A">
        <w:tc>
          <w:tcPr>
            <w:tcW w:w="817" w:type="dxa"/>
          </w:tcPr>
          <w:p w14:paraId="68ABBDFF" w14:textId="77777777" w:rsidR="003A06D8" w:rsidRPr="000860A3" w:rsidRDefault="003A06D8" w:rsidP="002A20E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CI</w:t>
            </w:r>
            <w:r w:rsidRPr="003A06D8">
              <w:rPr>
                <w:sz w:val="20"/>
                <w:szCs w:val="20"/>
                <w:vertAlign w:val="subscript"/>
              </w:rPr>
              <w:t>sel</w:t>
            </w:r>
            <w:proofErr w:type="spellEnd"/>
          </w:p>
        </w:tc>
        <w:tc>
          <w:tcPr>
            <w:tcW w:w="1276" w:type="dxa"/>
          </w:tcPr>
          <w:p w14:paraId="1FA4C671" w14:textId="77777777" w:rsidR="003A06D8" w:rsidRPr="000860A3" w:rsidRDefault="003A06D8" w:rsidP="002A20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  <w:r w:rsidRPr="000860A3">
              <w:rPr>
                <w:sz w:val="20"/>
                <w:szCs w:val="20"/>
              </w:rPr>
              <w:t xml:space="preserve"> ± 0.04</w:t>
            </w:r>
          </w:p>
        </w:tc>
        <w:tc>
          <w:tcPr>
            <w:tcW w:w="1276" w:type="dxa"/>
          </w:tcPr>
          <w:p w14:paraId="0F5D989F" w14:textId="77777777" w:rsidR="003A06D8" w:rsidRPr="000860A3" w:rsidRDefault="003A06D8" w:rsidP="003A06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</w:t>
            </w:r>
            <w:r w:rsidRPr="000860A3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5.3</w:t>
            </w:r>
          </w:p>
        </w:tc>
        <w:tc>
          <w:tcPr>
            <w:tcW w:w="992" w:type="dxa"/>
          </w:tcPr>
          <w:p w14:paraId="14B4CEC0" w14:textId="77777777" w:rsidR="003A06D8" w:rsidRPr="000860A3" w:rsidRDefault="003A06D8" w:rsidP="002A20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  <w:r w:rsidRPr="000860A3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 xml:space="preserve"> 0.2</w:t>
            </w:r>
          </w:p>
        </w:tc>
        <w:tc>
          <w:tcPr>
            <w:tcW w:w="1136" w:type="dxa"/>
          </w:tcPr>
          <w:p w14:paraId="776C5E0F" w14:textId="77777777" w:rsidR="003A06D8" w:rsidRPr="000860A3" w:rsidRDefault="003A06D8" w:rsidP="002A20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 w:rsidRPr="000860A3">
              <w:rPr>
                <w:sz w:val="20"/>
                <w:szCs w:val="20"/>
              </w:rPr>
              <w:t xml:space="preserve"> ±</w:t>
            </w:r>
            <w:r w:rsidR="0068237D">
              <w:rPr>
                <w:sz w:val="20"/>
                <w:szCs w:val="20"/>
              </w:rPr>
              <w:t xml:space="preserve"> 0.16</w:t>
            </w:r>
          </w:p>
        </w:tc>
        <w:tc>
          <w:tcPr>
            <w:tcW w:w="1201" w:type="dxa"/>
          </w:tcPr>
          <w:p w14:paraId="13615C24" w14:textId="77777777" w:rsidR="003A06D8" w:rsidRPr="000860A3" w:rsidRDefault="003A06D8" w:rsidP="003A06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  <w:r w:rsidRPr="000860A3">
              <w:rPr>
                <w:sz w:val="20"/>
                <w:szCs w:val="20"/>
              </w:rPr>
              <w:t xml:space="preserve"> ± 0.</w:t>
            </w:r>
            <w:r w:rsidR="0068237D">
              <w:rPr>
                <w:sz w:val="20"/>
                <w:szCs w:val="20"/>
              </w:rPr>
              <w:t>23</w:t>
            </w:r>
          </w:p>
        </w:tc>
        <w:tc>
          <w:tcPr>
            <w:tcW w:w="1348" w:type="dxa"/>
          </w:tcPr>
          <w:p w14:paraId="191879C4" w14:textId="77777777" w:rsidR="003A06D8" w:rsidRPr="000860A3" w:rsidRDefault="0028310A" w:rsidP="002A20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  <w:r w:rsidR="003A06D8">
              <w:rPr>
                <w:sz w:val="20"/>
                <w:szCs w:val="20"/>
              </w:rPr>
              <w:t xml:space="preserve"> </w:t>
            </w:r>
            <w:r w:rsidR="003A06D8" w:rsidRPr="000860A3">
              <w:rPr>
                <w:sz w:val="20"/>
                <w:szCs w:val="20"/>
              </w:rPr>
              <w:t xml:space="preserve">± </w:t>
            </w:r>
            <w:r w:rsidRPr="000860A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3</w:t>
            </w:r>
          </w:p>
        </w:tc>
        <w:tc>
          <w:tcPr>
            <w:tcW w:w="851" w:type="dxa"/>
          </w:tcPr>
          <w:p w14:paraId="5B041FE1" w14:textId="77777777" w:rsidR="003A06D8" w:rsidRPr="000860A3" w:rsidRDefault="0028310A" w:rsidP="002A20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.5</w:t>
            </w:r>
          </w:p>
        </w:tc>
        <w:tc>
          <w:tcPr>
            <w:tcW w:w="850" w:type="dxa"/>
          </w:tcPr>
          <w:p w14:paraId="4847E61C" w14:textId="77777777" w:rsidR="003A06D8" w:rsidRPr="000860A3" w:rsidRDefault="0028310A" w:rsidP="006823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68237D">
              <w:rPr>
                <w:sz w:val="20"/>
                <w:szCs w:val="20"/>
              </w:rPr>
              <w:t>113</w:t>
            </w:r>
          </w:p>
        </w:tc>
      </w:tr>
      <w:tr w:rsidR="003A06D8" w:rsidRPr="000860A3" w14:paraId="7961BD76" w14:textId="77777777" w:rsidTr="0028310A">
        <w:tc>
          <w:tcPr>
            <w:tcW w:w="817" w:type="dxa"/>
          </w:tcPr>
          <w:p w14:paraId="68F4837D" w14:textId="77777777" w:rsidR="003A06D8" w:rsidRPr="000860A3" w:rsidRDefault="003A06D8" w:rsidP="002A20E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CI</w:t>
            </w:r>
            <w:r w:rsidRPr="003A06D8">
              <w:rPr>
                <w:sz w:val="20"/>
                <w:szCs w:val="20"/>
                <w:vertAlign w:val="subscript"/>
              </w:rPr>
              <w:t>match</w:t>
            </w:r>
            <w:proofErr w:type="spellEnd"/>
          </w:p>
        </w:tc>
        <w:tc>
          <w:tcPr>
            <w:tcW w:w="1276" w:type="dxa"/>
          </w:tcPr>
          <w:p w14:paraId="076551F1" w14:textId="77777777" w:rsidR="003A06D8" w:rsidRPr="000860A3" w:rsidRDefault="003A06D8" w:rsidP="002831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68237D">
              <w:rPr>
                <w:sz w:val="20"/>
                <w:szCs w:val="20"/>
              </w:rPr>
              <w:t>15</w:t>
            </w:r>
            <w:r w:rsidRPr="000860A3">
              <w:rPr>
                <w:sz w:val="20"/>
                <w:szCs w:val="20"/>
              </w:rPr>
              <w:t xml:space="preserve"> ± 0.0</w:t>
            </w:r>
            <w:r w:rsidR="0068237D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550543DF" w14:textId="77777777" w:rsidR="003A06D8" w:rsidRPr="000860A3" w:rsidRDefault="0068237D" w:rsidP="006823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 w:rsidR="0028310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3A06D8" w:rsidRPr="000860A3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9.4</w:t>
            </w:r>
          </w:p>
        </w:tc>
        <w:tc>
          <w:tcPr>
            <w:tcW w:w="992" w:type="dxa"/>
          </w:tcPr>
          <w:p w14:paraId="46099A21" w14:textId="77777777" w:rsidR="003A06D8" w:rsidRPr="000860A3" w:rsidRDefault="003A06D8" w:rsidP="006823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  <w:r w:rsidR="0068237D">
              <w:rPr>
                <w:sz w:val="20"/>
                <w:szCs w:val="20"/>
              </w:rPr>
              <w:t>1</w:t>
            </w:r>
            <w:r w:rsidRPr="000860A3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0</w:t>
            </w:r>
            <w:r w:rsidRPr="000860A3">
              <w:rPr>
                <w:sz w:val="20"/>
                <w:szCs w:val="20"/>
              </w:rPr>
              <w:t>.</w:t>
            </w:r>
            <w:r w:rsidR="0068237D">
              <w:rPr>
                <w:sz w:val="20"/>
                <w:szCs w:val="20"/>
              </w:rPr>
              <w:t>2</w:t>
            </w:r>
          </w:p>
        </w:tc>
        <w:tc>
          <w:tcPr>
            <w:tcW w:w="1136" w:type="dxa"/>
          </w:tcPr>
          <w:p w14:paraId="796AAED7" w14:textId="77777777" w:rsidR="003A06D8" w:rsidRPr="000860A3" w:rsidRDefault="003A06D8" w:rsidP="002831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28310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  <w:r w:rsidRPr="000860A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16</w:t>
            </w:r>
          </w:p>
        </w:tc>
        <w:tc>
          <w:tcPr>
            <w:tcW w:w="1201" w:type="dxa"/>
          </w:tcPr>
          <w:p w14:paraId="0CC2598E" w14:textId="77777777" w:rsidR="003A06D8" w:rsidRPr="000860A3" w:rsidRDefault="003A06D8" w:rsidP="006823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 w:rsidR="0068237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 w:rsidRPr="000860A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2</w:t>
            </w:r>
            <w:r w:rsidR="0068237D">
              <w:rPr>
                <w:sz w:val="20"/>
                <w:szCs w:val="20"/>
              </w:rPr>
              <w:t>3</w:t>
            </w:r>
          </w:p>
        </w:tc>
        <w:tc>
          <w:tcPr>
            <w:tcW w:w="1348" w:type="dxa"/>
          </w:tcPr>
          <w:p w14:paraId="16F26259" w14:textId="77777777" w:rsidR="003A06D8" w:rsidRPr="000860A3" w:rsidRDefault="003A06D8" w:rsidP="002A20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  <w:r w:rsidR="0068237D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</w:t>
            </w:r>
            <w:r w:rsidRPr="000860A3">
              <w:rPr>
                <w:sz w:val="20"/>
                <w:szCs w:val="20"/>
              </w:rPr>
              <w:t xml:space="preserve">± </w:t>
            </w:r>
            <w:r w:rsidR="0028310A" w:rsidRPr="000860A3">
              <w:rPr>
                <w:sz w:val="20"/>
                <w:szCs w:val="20"/>
              </w:rPr>
              <w:t>0.</w:t>
            </w:r>
            <w:r w:rsidR="0028310A">
              <w:rPr>
                <w:sz w:val="20"/>
                <w:szCs w:val="20"/>
              </w:rPr>
              <w:t>003</w:t>
            </w:r>
          </w:p>
        </w:tc>
        <w:tc>
          <w:tcPr>
            <w:tcW w:w="851" w:type="dxa"/>
          </w:tcPr>
          <w:p w14:paraId="6BB3A7ED" w14:textId="77777777" w:rsidR="003A06D8" w:rsidRPr="000860A3" w:rsidRDefault="0028310A" w:rsidP="006823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68237D">
              <w:rPr>
                <w:sz w:val="20"/>
                <w:szCs w:val="20"/>
              </w:rPr>
              <w:t>54.8</w:t>
            </w:r>
          </w:p>
        </w:tc>
        <w:tc>
          <w:tcPr>
            <w:tcW w:w="850" w:type="dxa"/>
          </w:tcPr>
          <w:p w14:paraId="663E26C2" w14:textId="77777777" w:rsidR="003A06D8" w:rsidRPr="000860A3" w:rsidRDefault="0068237D" w:rsidP="002A20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</w:tr>
    </w:tbl>
    <w:p w14:paraId="4C586CB9" w14:textId="42657677" w:rsidR="00402A0B" w:rsidRPr="00402A0B" w:rsidRDefault="00402A0B" w:rsidP="002A20E5">
      <w:pPr>
        <w:widowControl w:val="0"/>
        <w:autoSpaceDE w:val="0"/>
        <w:autoSpaceDN w:val="0"/>
        <w:adjustRightInd w:val="0"/>
        <w:ind w:left="640" w:hanging="640"/>
      </w:pPr>
    </w:p>
    <w:sectPr w:rsidR="00402A0B" w:rsidRPr="00402A0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A40BE5" w14:textId="77777777" w:rsidR="003E796E" w:rsidRDefault="003E796E" w:rsidP="00514F4B">
      <w:r>
        <w:separator/>
      </w:r>
    </w:p>
  </w:endnote>
  <w:endnote w:type="continuationSeparator" w:id="0">
    <w:p w14:paraId="6BE1073D" w14:textId="77777777" w:rsidR="003E796E" w:rsidRDefault="003E796E" w:rsidP="00514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68931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AAA381" w14:textId="627D5273" w:rsidR="00514F4B" w:rsidRDefault="00514F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680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0DBA9B" w14:textId="77777777" w:rsidR="00514F4B" w:rsidRDefault="00514F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967E1E" w14:textId="77777777" w:rsidR="003E796E" w:rsidRDefault="003E796E" w:rsidP="00514F4B">
      <w:r>
        <w:separator/>
      </w:r>
    </w:p>
  </w:footnote>
  <w:footnote w:type="continuationSeparator" w:id="0">
    <w:p w14:paraId="54840105" w14:textId="77777777" w:rsidR="003E796E" w:rsidRDefault="003E796E" w:rsidP="00514F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7E6"/>
    <w:rsid w:val="00007204"/>
    <w:rsid w:val="00015FC2"/>
    <w:rsid w:val="00017073"/>
    <w:rsid w:val="00020447"/>
    <w:rsid w:val="00025796"/>
    <w:rsid w:val="000439EA"/>
    <w:rsid w:val="000449F3"/>
    <w:rsid w:val="00052ABD"/>
    <w:rsid w:val="000542FA"/>
    <w:rsid w:val="00061D5E"/>
    <w:rsid w:val="00064EC4"/>
    <w:rsid w:val="00067109"/>
    <w:rsid w:val="00071263"/>
    <w:rsid w:val="00072D77"/>
    <w:rsid w:val="000860A3"/>
    <w:rsid w:val="00087258"/>
    <w:rsid w:val="000C15B2"/>
    <w:rsid w:val="000C5685"/>
    <w:rsid w:val="000C597C"/>
    <w:rsid w:val="000D07B8"/>
    <w:rsid w:val="000E7380"/>
    <w:rsid w:val="000F17E8"/>
    <w:rsid w:val="000F1F91"/>
    <w:rsid w:val="00115764"/>
    <w:rsid w:val="00115EBE"/>
    <w:rsid w:val="00123210"/>
    <w:rsid w:val="00124A58"/>
    <w:rsid w:val="00125F0C"/>
    <w:rsid w:val="0013602A"/>
    <w:rsid w:val="0013742F"/>
    <w:rsid w:val="00144D60"/>
    <w:rsid w:val="00144E1E"/>
    <w:rsid w:val="001475E5"/>
    <w:rsid w:val="001511A3"/>
    <w:rsid w:val="0015190B"/>
    <w:rsid w:val="00175CFA"/>
    <w:rsid w:val="001937E6"/>
    <w:rsid w:val="001B25B6"/>
    <w:rsid w:val="001B59BC"/>
    <w:rsid w:val="001B74B3"/>
    <w:rsid w:val="001C3355"/>
    <w:rsid w:val="001C444E"/>
    <w:rsid w:val="001C758E"/>
    <w:rsid w:val="001D624A"/>
    <w:rsid w:val="001F0FE6"/>
    <w:rsid w:val="001F49F9"/>
    <w:rsid w:val="001F5351"/>
    <w:rsid w:val="00205EF2"/>
    <w:rsid w:val="0021074E"/>
    <w:rsid w:val="00215ED3"/>
    <w:rsid w:val="00220600"/>
    <w:rsid w:val="00222F38"/>
    <w:rsid w:val="00230510"/>
    <w:rsid w:val="00256CEB"/>
    <w:rsid w:val="00260BAB"/>
    <w:rsid w:val="0028310A"/>
    <w:rsid w:val="00286D4A"/>
    <w:rsid w:val="00295229"/>
    <w:rsid w:val="002A20E5"/>
    <w:rsid w:val="002A2E0E"/>
    <w:rsid w:val="002A7E5C"/>
    <w:rsid w:val="002B0D28"/>
    <w:rsid w:val="002B2379"/>
    <w:rsid w:val="002D228F"/>
    <w:rsid w:val="002D29C4"/>
    <w:rsid w:val="002E0BDF"/>
    <w:rsid w:val="002E0EDD"/>
    <w:rsid w:val="002E1144"/>
    <w:rsid w:val="002E41B0"/>
    <w:rsid w:val="002F1F31"/>
    <w:rsid w:val="00304297"/>
    <w:rsid w:val="00315E65"/>
    <w:rsid w:val="00317C1F"/>
    <w:rsid w:val="00324183"/>
    <w:rsid w:val="00324521"/>
    <w:rsid w:val="00333FD2"/>
    <w:rsid w:val="003358AD"/>
    <w:rsid w:val="00336575"/>
    <w:rsid w:val="0035429B"/>
    <w:rsid w:val="00355D14"/>
    <w:rsid w:val="003741A6"/>
    <w:rsid w:val="003A06D8"/>
    <w:rsid w:val="003A214E"/>
    <w:rsid w:val="003B0CD4"/>
    <w:rsid w:val="003B6805"/>
    <w:rsid w:val="003D027C"/>
    <w:rsid w:val="003D4855"/>
    <w:rsid w:val="003D55BD"/>
    <w:rsid w:val="003E0126"/>
    <w:rsid w:val="003E796E"/>
    <w:rsid w:val="00402A0B"/>
    <w:rsid w:val="004038ED"/>
    <w:rsid w:val="00423314"/>
    <w:rsid w:val="00424FE6"/>
    <w:rsid w:val="00447992"/>
    <w:rsid w:val="00450CE8"/>
    <w:rsid w:val="00463C16"/>
    <w:rsid w:val="00465C81"/>
    <w:rsid w:val="00472263"/>
    <w:rsid w:val="00472614"/>
    <w:rsid w:val="00486927"/>
    <w:rsid w:val="00490A55"/>
    <w:rsid w:val="00495578"/>
    <w:rsid w:val="00497C72"/>
    <w:rsid w:val="004A73E0"/>
    <w:rsid w:val="004B4DB9"/>
    <w:rsid w:val="004C4335"/>
    <w:rsid w:val="004E05A8"/>
    <w:rsid w:val="004E3A38"/>
    <w:rsid w:val="004F340A"/>
    <w:rsid w:val="004F5417"/>
    <w:rsid w:val="00514F4B"/>
    <w:rsid w:val="00526AE8"/>
    <w:rsid w:val="00530331"/>
    <w:rsid w:val="00531CCF"/>
    <w:rsid w:val="005346BC"/>
    <w:rsid w:val="005607CC"/>
    <w:rsid w:val="00561926"/>
    <w:rsid w:val="0058177C"/>
    <w:rsid w:val="00581781"/>
    <w:rsid w:val="00585F8A"/>
    <w:rsid w:val="00590C98"/>
    <w:rsid w:val="005A65E0"/>
    <w:rsid w:val="005B1AC1"/>
    <w:rsid w:val="005B6693"/>
    <w:rsid w:val="005D31C3"/>
    <w:rsid w:val="006104CF"/>
    <w:rsid w:val="006176CF"/>
    <w:rsid w:val="00624BEE"/>
    <w:rsid w:val="0062699E"/>
    <w:rsid w:val="006312F0"/>
    <w:rsid w:val="006667F1"/>
    <w:rsid w:val="006810EE"/>
    <w:rsid w:val="0068237D"/>
    <w:rsid w:val="00691B2B"/>
    <w:rsid w:val="00694377"/>
    <w:rsid w:val="006A0B46"/>
    <w:rsid w:val="006A0C3F"/>
    <w:rsid w:val="006A3869"/>
    <w:rsid w:val="006B22B8"/>
    <w:rsid w:val="006B31B7"/>
    <w:rsid w:val="006B3C51"/>
    <w:rsid w:val="006B6A4A"/>
    <w:rsid w:val="006C0726"/>
    <w:rsid w:val="006D35C9"/>
    <w:rsid w:val="006E470C"/>
    <w:rsid w:val="006F12F8"/>
    <w:rsid w:val="006F153E"/>
    <w:rsid w:val="006F2042"/>
    <w:rsid w:val="006F2549"/>
    <w:rsid w:val="006F3BA6"/>
    <w:rsid w:val="006F4C09"/>
    <w:rsid w:val="00710A68"/>
    <w:rsid w:val="007257A1"/>
    <w:rsid w:val="0072707B"/>
    <w:rsid w:val="00727127"/>
    <w:rsid w:val="00737A39"/>
    <w:rsid w:val="00743454"/>
    <w:rsid w:val="00750CAC"/>
    <w:rsid w:val="0076011F"/>
    <w:rsid w:val="00764A1E"/>
    <w:rsid w:val="0077486F"/>
    <w:rsid w:val="00786834"/>
    <w:rsid w:val="007B05D1"/>
    <w:rsid w:val="007B0AB9"/>
    <w:rsid w:val="007D13D2"/>
    <w:rsid w:val="007E2B21"/>
    <w:rsid w:val="007F04D1"/>
    <w:rsid w:val="007F6CD8"/>
    <w:rsid w:val="008024DF"/>
    <w:rsid w:val="0080306A"/>
    <w:rsid w:val="00816057"/>
    <w:rsid w:val="00824977"/>
    <w:rsid w:val="0085602F"/>
    <w:rsid w:val="008635F1"/>
    <w:rsid w:val="008914DB"/>
    <w:rsid w:val="008A41B7"/>
    <w:rsid w:val="008B2BD8"/>
    <w:rsid w:val="008C1BD9"/>
    <w:rsid w:val="008D5E04"/>
    <w:rsid w:val="008D6096"/>
    <w:rsid w:val="008E734E"/>
    <w:rsid w:val="008F13AA"/>
    <w:rsid w:val="008F24C8"/>
    <w:rsid w:val="008F4812"/>
    <w:rsid w:val="008F7E35"/>
    <w:rsid w:val="00901858"/>
    <w:rsid w:val="00915744"/>
    <w:rsid w:val="00917FB2"/>
    <w:rsid w:val="00920144"/>
    <w:rsid w:val="009258A7"/>
    <w:rsid w:val="00925F70"/>
    <w:rsid w:val="009402C3"/>
    <w:rsid w:val="009415BE"/>
    <w:rsid w:val="00941B18"/>
    <w:rsid w:val="0095406C"/>
    <w:rsid w:val="00956023"/>
    <w:rsid w:val="009714B2"/>
    <w:rsid w:val="00975D5A"/>
    <w:rsid w:val="00991606"/>
    <w:rsid w:val="00996E2E"/>
    <w:rsid w:val="009A1DEB"/>
    <w:rsid w:val="009B4B99"/>
    <w:rsid w:val="009B64D0"/>
    <w:rsid w:val="009C4FE0"/>
    <w:rsid w:val="009D02F3"/>
    <w:rsid w:val="009D2C54"/>
    <w:rsid w:val="009F2256"/>
    <w:rsid w:val="009F7C34"/>
    <w:rsid w:val="00A018A0"/>
    <w:rsid w:val="00A44872"/>
    <w:rsid w:val="00A54A05"/>
    <w:rsid w:val="00A76DFB"/>
    <w:rsid w:val="00A83D1D"/>
    <w:rsid w:val="00A94B7E"/>
    <w:rsid w:val="00A96CD8"/>
    <w:rsid w:val="00A975B0"/>
    <w:rsid w:val="00AA17DD"/>
    <w:rsid w:val="00AC286A"/>
    <w:rsid w:val="00AC5FCF"/>
    <w:rsid w:val="00AD2ADE"/>
    <w:rsid w:val="00AE09B7"/>
    <w:rsid w:val="00AE75CE"/>
    <w:rsid w:val="00AF3C0C"/>
    <w:rsid w:val="00AF50C3"/>
    <w:rsid w:val="00AF6BB0"/>
    <w:rsid w:val="00B11865"/>
    <w:rsid w:val="00B22C80"/>
    <w:rsid w:val="00B23380"/>
    <w:rsid w:val="00B3338E"/>
    <w:rsid w:val="00B34347"/>
    <w:rsid w:val="00B41FC8"/>
    <w:rsid w:val="00B42FD7"/>
    <w:rsid w:val="00B43477"/>
    <w:rsid w:val="00B71FF3"/>
    <w:rsid w:val="00B81EE5"/>
    <w:rsid w:val="00B82ED9"/>
    <w:rsid w:val="00B8596E"/>
    <w:rsid w:val="00B86586"/>
    <w:rsid w:val="00B9672D"/>
    <w:rsid w:val="00BB17AC"/>
    <w:rsid w:val="00BC07F5"/>
    <w:rsid w:val="00BC6D47"/>
    <w:rsid w:val="00BD1FD1"/>
    <w:rsid w:val="00BE2F95"/>
    <w:rsid w:val="00BE6516"/>
    <w:rsid w:val="00BF09A2"/>
    <w:rsid w:val="00BF4394"/>
    <w:rsid w:val="00C31264"/>
    <w:rsid w:val="00C418CA"/>
    <w:rsid w:val="00C53EC6"/>
    <w:rsid w:val="00C6169B"/>
    <w:rsid w:val="00C67B35"/>
    <w:rsid w:val="00C71238"/>
    <w:rsid w:val="00C81D3F"/>
    <w:rsid w:val="00C836F8"/>
    <w:rsid w:val="00C8798B"/>
    <w:rsid w:val="00CB2848"/>
    <w:rsid w:val="00CC0C8E"/>
    <w:rsid w:val="00CD3B59"/>
    <w:rsid w:val="00CD4EFF"/>
    <w:rsid w:val="00CD6893"/>
    <w:rsid w:val="00CD72EC"/>
    <w:rsid w:val="00CF176D"/>
    <w:rsid w:val="00D12E6D"/>
    <w:rsid w:val="00D31267"/>
    <w:rsid w:val="00D32F2C"/>
    <w:rsid w:val="00D34089"/>
    <w:rsid w:val="00D61CF6"/>
    <w:rsid w:val="00D86552"/>
    <w:rsid w:val="00DA2E82"/>
    <w:rsid w:val="00DB0FE0"/>
    <w:rsid w:val="00DB5E2C"/>
    <w:rsid w:val="00DB7954"/>
    <w:rsid w:val="00DC6480"/>
    <w:rsid w:val="00DC6F1C"/>
    <w:rsid w:val="00DF1EE8"/>
    <w:rsid w:val="00DF64D6"/>
    <w:rsid w:val="00E00E6C"/>
    <w:rsid w:val="00E0526F"/>
    <w:rsid w:val="00E147B7"/>
    <w:rsid w:val="00E15D85"/>
    <w:rsid w:val="00E21B5C"/>
    <w:rsid w:val="00E54EB7"/>
    <w:rsid w:val="00E57450"/>
    <w:rsid w:val="00E6426B"/>
    <w:rsid w:val="00E7404A"/>
    <w:rsid w:val="00E86302"/>
    <w:rsid w:val="00E96FE2"/>
    <w:rsid w:val="00EB6309"/>
    <w:rsid w:val="00EB7637"/>
    <w:rsid w:val="00EE0AE0"/>
    <w:rsid w:val="00EE22F7"/>
    <w:rsid w:val="00EE5AB6"/>
    <w:rsid w:val="00EF03D8"/>
    <w:rsid w:val="00F22313"/>
    <w:rsid w:val="00F3316B"/>
    <w:rsid w:val="00F409AA"/>
    <w:rsid w:val="00F4151D"/>
    <w:rsid w:val="00F52A49"/>
    <w:rsid w:val="00F57AAC"/>
    <w:rsid w:val="00F60DD6"/>
    <w:rsid w:val="00F726E0"/>
    <w:rsid w:val="00F72914"/>
    <w:rsid w:val="00F77911"/>
    <w:rsid w:val="00F82C6C"/>
    <w:rsid w:val="00F84921"/>
    <w:rsid w:val="00F91305"/>
    <w:rsid w:val="00FA6213"/>
    <w:rsid w:val="00FB4D60"/>
    <w:rsid w:val="00FD26A4"/>
    <w:rsid w:val="00FD3CE7"/>
    <w:rsid w:val="00FD49FE"/>
    <w:rsid w:val="00FE27B6"/>
    <w:rsid w:val="00FE52F6"/>
    <w:rsid w:val="00FE5672"/>
    <w:rsid w:val="00FF2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AA7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B5C"/>
    <w:pPr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B5C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1B5C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1B5C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87258"/>
    <w:pPr>
      <w:keepNext/>
      <w:spacing w:before="240" w:after="60"/>
      <w:outlineLvl w:val="3"/>
    </w:pPr>
    <w:rPr>
      <w:rFonts w:cstheme="maj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1B5C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1B5C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1B5C"/>
    <w:pPr>
      <w:spacing w:before="240" w:after="60"/>
      <w:outlineLvl w:val="6"/>
    </w:pPr>
    <w:rPr>
      <w:rFonts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1B5C"/>
    <w:pPr>
      <w:spacing w:before="240" w:after="60"/>
      <w:outlineLvl w:val="7"/>
    </w:pPr>
    <w:rPr>
      <w:rFonts w:cstheme="maj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1B5C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Heading2"/>
    <w:rsid w:val="00025796"/>
    <w:pPr>
      <w:keepNext w:val="0"/>
      <w:spacing w:before="120" w:after="80"/>
      <w:outlineLvl w:val="9"/>
    </w:pPr>
    <w:rPr>
      <w:rFonts w:ascii="Times" w:eastAsia="Times New Roman" w:hAnsi="Times" w:cs="Times New Roman"/>
      <w:b w:val="0"/>
      <w:bCs w:val="0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E21B5C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8024D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74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74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74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4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4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4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42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21B5C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21B5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087258"/>
    <w:rPr>
      <w:rFonts w:cstheme="majorBidi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1B5C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1B5C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1B5C"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1B5C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1B5C"/>
    <w:rPr>
      <w:rFonts w:asciiTheme="majorHAnsi" w:eastAsiaTheme="majorEastAsia" w:hAnsiTheme="majorHAnsi" w:cstheme="majorBidi"/>
    </w:rPr>
  </w:style>
  <w:style w:type="paragraph" w:styleId="Title">
    <w:name w:val="Title"/>
    <w:basedOn w:val="Normal"/>
    <w:next w:val="Normal"/>
    <w:link w:val="TitleChar"/>
    <w:uiPriority w:val="10"/>
    <w:qFormat/>
    <w:rsid w:val="00E21B5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21B5C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1B5C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E21B5C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E21B5C"/>
    <w:rPr>
      <w:b/>
      <w:bCs/>
    </w:rPr>
  </w:style>
  <w:style w:type="character" w:styleId="Emphasis">
    <w:name w:val="Emphasis"/>
    <w:basedOn w:val="DefaultParagraphFont"/>
    <w:uiPriority w:val="20"/>
    <w:qFormat/>
    <w:rsid w:val="00E21B5C"/>
    <w:rPr>
      <w:rFonts w:asciiTheme="minorHAnsi" w:hAnsiTheme="minorHAnsi"/>
      <w:b/>
      <w:i/>
      <w:iCs/>
    </w:rPr>
  </w:style>
  <w:style w:type="paragraph" w:styleId="NoSpacing">
    <w:name w:val="No Spacing"/>
    <w:basedOn w:val="Normal"/>
    <w:link w:val="NoSpacingChar"/>
    <w:uiPriority w:val="1"/>
    <w:qFormat/>
    <w:rsid w:val="00E21B5C"/>
    <w:rPr>
      <w:szCs w:val="32"/>
    </w:rPr>
  </w:style>
  <w:style w:type="paragraph" w:styleId="ListParagraph">
    <w:name w:val="List Paragraph"/>
    <w:basedOn w:val="Normal"/>
    <w:uiPriority w:val="34"/>
    <w:qFormat/>
    <w:rsid w:val="00E21B5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21B5C"/>
    <w:rPr>
      <w:rFonts w:cstheme="majorBidi"/>
      <w:i/>
    </w:rPr>
  </w:style>
  <w:style w:type="character" w:customStyle="1" w:styleId="QuoteChar">
    <w:name w:val="Quote Char"/>
    <w:basedOn w:val="DefaultParagraphFont"/>
    <w:link w:val="Quote"/>
    <w:uiPriority w:val="29"/>
    <w:rsid w:val="00E21B5C"/>
    <w:rPr>
      <w:rFonts w:cstheme="majorBidi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1B5C"/>
    <w:pPr>
      <w:ind w:left="720" w:right="720"/>
    </w:pPr>
    <w:rPr>
      <w:rFonts w:cstheme="majorBidi"/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1B5C"/>
    <w:rPr>
      <w:rFonts w:cstheme="majorBidi"/>
      <w:b/>
      <w:i/>
      <w:sz w:val="24"/>
    </w:rPr>
  </w:style>
  <w:style w:type="character" w:styleId="SubtleEmphasis">
    <w:name w:val="Subtle Emphasis"/>
    <w:uiPriority w:val="19"/>
    <w:qFormat/>
    <w:rsid w:val="00E21B5C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E21B5C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E21B5C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E21B5C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E21B5C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21B5C"/>
    <w:pPr>
      <w:outlineLvl w:val="9"/>
    </w:pPr>
  </w:style>
  <w:style w:type="paragraph" w:styleId="Caption">
    <w:name w:val="caption"/>
    <w:basedOn w:val="Normal"/>
    <w:next w:val="Normal"/>
    <w:uiPriority w:val="35"/>
    <w:semiHidden/>
    <w:unhideWhenUsed/>
    <w:rsid w:val="00E21B5C"/>
    <w:rPr>
      <w:b/>
      <w:bCs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E21B5C"/>
    <w:rPr>
      <w:sz w:val="24"/>
      <w:szCs w:val="32"/>
    </w:rPr>
  </w:style>
  <w:style w:type="table" w:styleId="TableGrid">
    <w:name w:val="Table Grid"/>
    <w:basedOn w:val="TableNormal"/>
    <w:uiPriority w:val="59"/>
    <w:rsid w:val="00061D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75CFA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14F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4F4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14F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4F4B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B5C"/>
    <w:pPr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B5C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1B5C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1B5C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87258"/>
    <w:pPr>
      <w:keepNext/>
      <w:spacing w:before="240" w:after="60"/>
      <w:outlineLvl w:val="3"/>
    </w:pPr>
    <w:rPr>
      <w:rFonts w:cstheme="maj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1B5C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1B5C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1B5C"/>
    <w:pPr>
      <w:spacing w:before="240" w:after="60"/>
      <w:outlineLvl w:val="6"/>
    </w:pPr>
    <w:rPr>
      <w:rFonts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1B5C"/>
    <w:pPr>
      <w:spacing w:before="240" w:after="60"/>
      <w:outlineLvl w:val="7"/>
    </w:pPr>
    <w:rPr>
      <w:rFonts w:cstheme="maj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1B5C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Heading2"/>
    <w:rsid w:val="00025796"/>
    <w:pPr>
      <w:keepNext w:val="0"/>
      <w:spacing w:before="120" w:after="80"/>
      <w:outlineLvl w:val="9"/>
    </w:pPr>
    <w:rPr>
      <w:rFonts w:ascii="Times" w:eastAsia="Times New Roman" w:hAnsi="Times" w:cs="Times New Roman"/>
      <w:b w:val="0"/>
      <w:bCs w:val="0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E21B5C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8024D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74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74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74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4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4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4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42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21B5C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21B5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087258"/>
    <w:rPr>
      <w:rFonts w:cstheme="majorBidi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1B5C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1B5C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1B5C"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1B5C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1B5C"/>
    <w:rPr>
      <w:rFonts w:asciiTheme="majorHAnsi" w:eastAsiaTheme="majorEastAsia" w:hAnsiTheme="majorHAnsi" w:cstheme="majorBidi"/>
    </w:rPr>
  </w:style>
  <w:style w:type="paragraph" w:styleId="Title">
    <w:name w:val="Title"/>
    <w:basedOn w:val="Normal"/>
    <w:next w:val="Normal"/>
    <w:link w:val="TitleChar"/>
    <w:uiPriority w:val="10"/>
    <w:qFormat/>
    <w:rsid w:val="00E21B5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21B5C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1B5C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E21B5C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E21B5C"/>
    <w:rPr>
      <w:b/>
      <w:bCs/>
    </w:rPr>
  </w:style>
  <w:style w:type="character" w:styleId="Emphasis">
    <w:name w:val="Emphasis"/>
    <w:basedOn w:val="DefaultParagraphFont"/>
    <w:uiPriority w:val="20"/>
    <w:qFormat/>
    <w:rsid w:val="00E21B5C"/>
    <w:rPr>
      <w:rFonts w:asciiTheme="minorHAnsi" w:hAnsiTheme="minorHAnsi"/>
      <w:b/>
      <w:i/>
      <w:iCs/>
    </w:rPr>
  </w:style>
  <w:style w:type="paragraph" w:styleId="NoSpacing">
    <w:name w:val="No Spacing"/>
    <w:basedOn w:val="Normal"/>
    <w:link w:val="NoSpacingChar"/>
    <w:uiPriority w:val="1"/>
    <w:qFormat/>
    <w:rsid w:val="00E21B5C"/>
    <w:rPr>
      <w:szCs w:val="32"/>
    </w:rPr>
  </w:style>
  <w:style w:type="paragraph" w:styleId="ListParagraph">
    <w:name w:val="List Paragraph"/>
    <w:basedOn w:val="Normal"/>
    <w:uiPriority w:val="34"/>
    <w:qFormat/>
    <w:rsid w:val="00E21B5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21B5C"/>
    <w:rPr>
      <w:rFonts w:cstheme="majorBidi"/>
      <w:i/>
    </w:rPr>
  </w:style>
  <w:style w:type="character" w:customStyle="1" w:styleId="QuoteChar">
    <w:name w:val="Quote Char"/>
    <w:basedOn w:val="DefaultParagraphFont"/>
    <w:link w:val="Quote"/>
    <w:uiPriority w:val="29"/>
    <w:rsid w:val="00E21B5C"/>
    <w:rPr>
      <w:rFonts w:cstheme="majorBidi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1B5C"/>
    <w:pPr>
      <w:ind w:left="720" w:right="720"/>
    </w:pPr>
    <w:rPr>
      <w:rFonts w:cstheme="majorBidi"/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1B5C"/>
    <w:rPr>
      <w:rFonts w:cstheme="majorBidi"/>
      <w:b/>
      <w:i/>
      <w:sz w:val="24"/>
    </w:rPr>
  </w:style>
  <w:style w:type="character" w:styleId="SubtleEmphasis">
    <w:name w:val="Subtle Emphasis"/>
    <w:uiPriority w:val="19"/>
    <w:qFormat/>
    <w:rsid w:val="00E21B5C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E21B5C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E21B5C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E21B5C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E21B5C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21B5C"/>
    <w:pPr>
      <w:outlineLvl w:val="9"/>
    </w:pPr>
  </w:style>
  <w:style w:type="paragraph" w:styleId="Caption">
    <w:name w:val="caption"/>
    <w:basedOn w:val="Normal"/>
    <w:next w:val="Normal"/>
    <w:uiPriority w:val="35"/>
    <w:semiHidden/>
    <w:unhideWhenUsed/>
    <w:rsid w:val="00E21B5C"/>
    <w:rPr>
      <w:b/>
      <w:bCs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E21B5C"/>
    <w:rPr>
      <w:sz w:val="24"/>
      <w:szCs w:val="32"/>
    </w:rPr>
  </w:style>
  <w:style w:type="table" w:styleId="TableGrid">
    <w:name w:val="Table Grid"/>
    <w:basedOn w:val="TableNormal"/>
    <w:uiPriority w:val="59"/>
    <w:rsid w:val="00061D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75CFA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14F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4F4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14F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4F4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AF8EFE-7D13-4F7D-891D-D8CE881EE3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 Aller</dc:creator>
  <cp:lastModifiedBy>Mate Aller</cp:lastModifiedBy>
  <cp:revision>4</cp:revision>
  <dcterms:created xsi:type="dcterms:W3CDTF">2019-02-27T16:16:00Z</dcterms:created>
  <dcterms:modified xsi:type="dcterms:W3CDTF">2019-02-27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csl.mendeley.com/styles/8626953/apa-6-abbrev</vt:lpwstr>
  </property>
  <property fmtid="{D5CDD505-2E9C-101B-9397-08002B2CF9AE}" pid="7" name="Mendeley Recent Style Name 2_1">
    <vt:lpwstr>American Psychological Association 6th edition - Jorunal Abbreviations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os-biology</vt:lpwstr>
  </property>
  <property fmtid="{D5CDD505-2E9C-101B-9397-08002B2CF9AE}" pid="21" name="Mendeley Recent Style Name 9_1">
    <vt:lpwstr>PLOS 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d3a06c3-a0a2-32b7-9cf1-0d3eed199f06</vt:lpwstr>
  </property>
  <property fmtid="{D5CDD505-2E9C-101B-9397-08002B2CF9AE}" pid="24" name="Mendeley Citation Style_1">
    <vt:lpwstr>http://www.zotero.org/styles/plos-biology</vt:lpwstr>
  </property>
</Properties>
</file>